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84" w:type="dxa"/>
        <w:tblBorders>
          <w:insideV w:val="single" w:sz="4" w:space="0" w:color="auto"/>
        </w:tblBorders>
        <w:tblLook w:val="01E0"/>
      </w:tblPr>
      <w:tblGrid>
        <w:gridCol w:w="2628"/>
        <w:gridCol w:w="2936"/>
        <w:gridCol w:w="2520"/>
        <w:gridCol w:w="1800"/>
      </w:tblGrid>
      <w:tr w:rsidR="00A871FE" w:rsidRPr="00C179B1" w:rsidTr="001F4782">
        <w:tc>
          <w:tcPr>
            <w:tcW w:w="9884" w:type="dxa"/>
            <w:gridSpan w:val="4"/>
            <w:tcBorders>
              <w:bottom w:val="single" w:sz="4" w:space="0" w:color="auto"/>
            </w:tcBorders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br w:type="page"/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3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ly significant (P&lt;0.05) phenotypic correlations between imm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and reproductive traits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A871FE" w:rsidRPr="00C179B1" w:rsidTr="001F4782"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rait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\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trai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henotypic corre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ys first-second servic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3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2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BMC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alving interval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21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63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BMC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ys to first servic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90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36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3</w:t>
            </w:r>
            <w:r w:rsidRPr="00117322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alving interval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02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7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117322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alving interval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45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1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ymphocytes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ys to first servic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73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35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onocytes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umber of servic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12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2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eutrophils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ays to first servic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77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36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eutrophils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ystocia</w:t>
            </w:r>
            <w:proofErr w:type="spellEnd"/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07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29</w:t>
            </w:r>
          </w:p>
        </w:tc>
      </w:tr>
      <w:tr w:rsidR="00A871FE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936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illbirth rat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98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A871FE" w:rsidRPr="00C179B1" w:rsidRDefault="00A871FE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3</w:t>
            </w:r>
          </w:p>
        </w:tc>
      </w:tr>
      <w:tr w:rsidR="00A871FE" w:rsidRPr="00C179B1" w:rsidTr="001F4782">
        <w:tc>
          <w:tcPr>
            <w:tcW w:w="9884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A871FE" w:rsidRPr="00C179B1" w:rsidRDefault="00A871FE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total leukocytes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BMC,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lymphocyte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onocyte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neutrophil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eosinophil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C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 or CD4 positive.</w:t>
            </w:r>
          </w:p>
        </w:tc>
      </w:tr>
    </w:tbl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71FE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871FE"/>
    <w:rsid w:val="00AA3DF4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1F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Moredun Research Institute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19:00Z</dcterms:created>
  <dcterms:modified xsi:type="dcterms:W3CDTF">2013-05-10T15:20:00Z</dcterms:modified>
</cp:coreProperties>
</file>